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3DAF" w:rsidRPr="00877C50" w:rsidRDefault="003B3DAF">
      <w:pPr>
        <w:rPr>
          <w:lang w:val="en-US"/>
        </w:rPr>
      </w:pPr>
      <w:bookmarkStart w:id="0" w:name="_GoBack"/>
      <w:bookmarkEnd w:id="0"/>
    </w:p>
    <w:tbl>
      <w:tblPr>
        <w:tblW w:w="93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0"/>
        <w:gridCol w:w="1852"/>
        <w:gridCol w:w="3402"/>
        <w:gridCol w:w="1134"/>
        <w:gridCol w:w="2268"/>
      </w:tblGrid>
      <w:tr w:rsidR="00C749BF" w:rsidRPr="00C749BF" w:rsidTr="008C1AB0">
        <w:trPr>
          <w:trHeight w:val="255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749BF" w:rsidRPr="00C749BF" w:rsidRDefault="00C749BF" w:rsidP="00C749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proofErr w:type="spellStart"/>
            <w:r w:rsidRPr="00C749BF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Variable</w:t>
            </w:r>
            <w:proofErr w:type="spellEnd"/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C749BF" w:rsidRPr="00C749BF" w:rsidRDefault="00C749BF" w:rsidP="00C749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proofErr w:type="spellStart"/>
            <w:r w:rsidRPr="00C749BF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Name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C749BF" w:rsidRPr="00C749BF" w:rsidRDefault="00C749BF" w:rsidP="00C749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proofErr w:type="spellStart"/>
            <w:r w:rsidRPr="00C749BF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Explanatio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9BF" w:rsidRPr="00C749BF" w:rsidRDefault="00C749BF" w:rsidP="00C749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proofErr w:type="spellStart"/>
            <w:r w:rsidRPr="00C749BF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Unit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9BF" w:rsidRPr="00C749BF" w:rsidRDefault="00C749BF" w:rsidP="00C749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C749BF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Source</w:t>
            </w:r>
            <w:proofErr w:type="spellEnd"/>
          </w:p>
        </w:tc>
      </w:tr>
      <w:tr w:rsidR="00C749BF" w:rsidRPr="00BB2997" w:rsidTr="008C1AB0">
        <w:trPr>
          <w:trHeight w:val="102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749BF" w:rsidRPr="00C749BF" w:rsidRDefault="00C749BF" w:rsidP="00C749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749BF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AI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:rsidR="00C749BF" w:rsidRPr="00C749BF" w:rsidRDefault="00C749BF" w:rsidP="00C749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  <w:r w:rsidRPr="00C749BF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>Global Aridity — Annual (The Global Land Aridity Index)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:rsidR="00C749BF" w:rsidRPr="00C749BF" w:rsidRDefault="00C749BF" w:rsidP="00C749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  <w:r w:rsidRPr="00C749BF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 xml:space="preserve">the moisture availability as a ratio of mean annual precipitation to mean annual potential evapotranspiration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9BF" w:rsidRPr="00C749BF" w:rsidRDefault="00C749BF" w:rsidP="00C749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749BF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9BF" w:rsidRPr="00C749BF" w:rsidRDefault="00C749BF" w:rsidP="00C749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  <w:r w:rsidRPr="00C749BF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 xml:space="preserve">(CGIAR-CSI) </w:t>
            </w:r>
            <w:proofErr w:type="spellStart"/>
            <w:r w:rsidRPr="00C749BF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>Zomer</w:t>
            </w:r>
            <w:proofErr w:type="spellEnd"/>
            <w:r w:rsidRPr="00C749BF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 xml:space="preserve"> et al. 2008 </w:t>
            </w:r>
          </w:p>
        </w:tc>
      </w:tr>
      <w:tr w:rsidR="00C749BF" w:rsidRPr="00BB2997" w:rsidTr="008C1AB0">
        <w:trPr>
          <w:trHeight w:val="724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749BF" w:rsidRPr="00C749BF" w:rsidRDefault="00C749BF" w:rsidP="00C749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proofErr w:type="spellStart"/>
            <w:r w:rsidRPr="00C749BF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Bio</w:t>
            </w:r>
            <w:proofErr w:type="spellEnd"/>
            <w:r w:rsidRPr="00C749BF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 xml:space="preserve"> 1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:rsidR="00C749BF" w:rsidRPr="00C749BF" w:rsidRDefault="00C749BF" w:rsidP="00C749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proofErr w:type="spellStart"/>
            <w:r w:rsidRPr="00C749BF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mean</w:t>
            </w:r>
            <w:proofErr w:type="spellEnd"/>
            <w:r w:rsidRPr="00C749BF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C749BF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annual</w:t>
            </w:r>
            <w:proofErr w:type="spellEnd"/>
            <w:r w:rsidRPr="00C749BF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C749BF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air</w:t>
            </w:r>
            <w:proofErr w:type="spellEnd"/>
            <w:r w:rsidRPr="00C749BF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C749BF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temperature</w:t>
            </w:r>
            <w:proofErr w:type="spellEnd"/>
            <w:r w:rsidRPr="00C749BF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:rsidR="00C749BF" w:rsidRPr="00C749BF" w:rsidRDefault="00C749BF" w:rsidP="00C749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  <w:r w:rsidRPr="00C749BF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 xml:space="preserve">mean annual daily mean air temperatures averaged over 1 year </w:t>
            </w:r>
          </w:p>
        </w:tc>
        <w:tc>
          <w:tcPr>
            <w:tcW w:w="1134" w:type="dxa"/>
            <w:shd w:val="clear" w:color="auto" w:fill="auto"/>
            <w:hideMark/>
          </w:tcPr>
          <w:p w:rsidR="00C749BF" w:rsidRPr="00C749BF" w:rsidRDefault="00C749BF" w:rsidP="00C749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749BF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 xml:space="preserve">°C/10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9BF" w:rsidRPr="00C749BF" w:rsidRDefault="00C749BF" w:rsidP="00C749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  <w:r w:rsidRPr="00C749BF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 xml:space="preserve">(CHELSA data) </w:t>
            </w:r>
            <w:proofErr w:type="spellStart"/>
            <w:r w:rsidRPr="00C749BF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>Karger</w:t>
            </w:r>
            <w:proofErr w:type="spellEnd"/>
            <w:r w:rsidRPr="00C749BF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 xml:space="preserve"> et al. 2017, 2018</w:t>
            </w:r>
          </w:p>
        </w:tc>
      </w:tr>
      <w:tr w:rsidR="00C749BF" w:rsidRPr="00BB2997" w:rsidTr="008C1AB0">
        <w:trPr>
          <w:trHeight w:val="51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749BF" w:rsidRPr="00C749BF" w:rsidRDefault="00C749BF" w:rsidP="00C749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proofErr w:type="spellStart"/>
            <w:r w:rsidRPr="00C749BF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Bio</w:t>
            </w:r>
            <w:proofErr w:type="spellEnd"/>
            <w:r w:rsidRPr="00C749BF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 xml:space="preserve"> 2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:rsidR="00C749BF" w:rsidRPr="00C749BF" w:rsidRDefault="00C749BF" w:rsidP="00C749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  <w:r w:rsidRPr="00C749BF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 xml:space="preserve">mean diurnal air temperature range 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:rsidR="00C749BF" w:rsidRPr="00C749BF" w:rsidRDefault="00C749BF" w:rsidP="00C749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  <w:r w:rsidRPr="00C749BF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 xml:space="preserve">mean diurnal range of temperatures averaged over 1 year </w:t>
            </w:r>
          </w:p>
        </w:tc>
        <w:tc>
          <w:tcPr>
            <w:tcW w:w="1134" w:type="dxa"/>
            <w:shd w:val="clear" w:color="auto" w:fill="auto"/>
            <w:hideMark/>
          </w:tcPr>
          <w:p w:rsidR="00C749BF" w:rsidRPr="00C749BF" w:rsidRDefault="00C749BF" w:rsidP="00C749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749BF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 xml:space="preserve">°C/10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9BF" w:rsidRPr="00C749BF" w:rsidRDefault="00C749BF" w:rsidP="00C749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  <w:r w:rsidRPr="00C749BF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 xml:space="preserve">(CHELSA data) </w:t>
            </w:r>
            <w:proofErr w:type="spellStart"/>
            <w:r w:rsidRPr="00C749BF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>Karger</w:t>
            </w:r>
            <w:proofErr w:type="spellEnd"/>
            <w:r w:rsidRPr="00C749BF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 xml:space="preserve"> et al. 2017, 2018</w:t>
            </w:r>
          </w:p>
        </w:tc>
      </w:tr>
      <w:tr w:rsidR="00C749BF" w:rsidRPr="00BB2997" w:rsidTr="008C1AB0">
        <w:trPr>
          <w:trHeight w:val="972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749BF" w:rsidRPr="00C749BF" w:rsidRDefault="00C749BF" w:rsidP="00C749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749BF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Bio7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:rsidR="00C749BF" w:rsidRPr="00C749BF" w:rsidRDefault="00C749BF" w:rsidP="00C749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  <w:r w:rsidRPr="00C749BF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 xml:space="preserve">annual range of air temperature 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:rsidR="00C749BF" w:rsidRPr="00C749BF" w:rsidRDefault="00C749BF" w:rsidP="00C749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  <w:r w:rsidRPr="00C749BF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 xml:space="preserve">The difference between the Maximum Temperature of Warmest month and the Minimum Temperature of Coldest month </w:t>
            </w:r>
          </w:p>
        </w:tc>
        <w:tc>
          <w:tcPr>
            <w:tcW w:w="1134" w:type="dxa"/>
            <w:shd w:val="clear" w:color="auto" w:fill="auto"/>
            <w:hideMark/>
          </w:tcPr>
          <w:p w:rsidR="00C749BF" w:rsidRPr="00C749BF" w:rsidRDefault="00C749BF" w:rsidP="00C749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749BF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 xml:space="preserve">°C/10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9BF" w:rsidRPr="00C749BF" w:rsidRDefault="00C749BF" w:rsidP="00C749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  <w:r w:rsidRPr="00C749BF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 xml:space="preserve">(CHELSA data) </w:t>
            </w:r>
            <w:proofErr w:type="spellStart"/>
            <w:r w:rsidRPr="00C749BF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>Karger</w:t>
            </w:r>
            <w:proofErr w:type="spellEnd"/>
            <w:r w:rsidRPr="00C749BF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 xml:space="preserve"> et al. 2017, 2018</w:t>
            </w:r>
          </w:p>
        </w:tc>
      </w:tr>
      <w:tr w:rsidR="00C749BF" w:rsidRPr="00BB2997" w:rsidTr="008C1AB0">
        <w:trPr>
          <w:trHeight w:val="510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749BF" w:rsidRPr="00C749BF" w:rsidRDefault="00C749BF" w:rsidP="00C749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749BF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Bio12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:rsidR="00C749BF" w:rsidRPr="00C749BF" w:rsidRDefault="00C749BF" w:rsidP="00C749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proofErr w:type="spellStart"/>
            <w:r w:rsidRPr="00C749BF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annual</w:t>
            </w:r>
            <w:proofErr w:type="spellEnd"/>
            <w:r w:rsidRPr="00C749BF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C749BF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precipitation</w:t>
            </w:r>
            <w:proofErr w:type="spellEnd"/>
            <w:r w:rsidRPr="00C749BF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C749BF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amount</w:t>
            </w:r>
            <w:proofErr w:type="spellEnd"/>
            <w:r w:rsidRPr="00C749BF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:rsidR="00C749BF" w:rsidRPr="00C749BF" w:rsidRDefault="00C749BF" w:rsidP="00C749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  <w:r w:rsidRPr="00C749BF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 xml:space="preserve">Accumulated precipitation amount over 1 year </w:t>
            </w:r>
          </w:p>
        </w:tc>
        <w:tc>
          <w:tcPr>
            <w:tcW w:w="1134" w:type="dxa"/>
            <w:shd w:val="clear" w:color="auto" w:fill="auto"/>
            <w:hideMark/>
          </w:tcPr>
          <w:p w:rsidR="00C749BF" w:rsidRPr="00C749BF" w:rsidRDefault="00C749BF" w:rsidP="00C749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proofErr w:type="spellStart"/>
            <w:r w:rsidRPr="00C749BF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kg</w:t>
            </w:r>
            <w:proofErr w:type="spellEnd"/>
            <w:r w:rsidRPr="00C749BF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 xml:space="preserve"> m-2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9BF" w:rsidRPr="00C749BF" w:rsidRDefault="00C749BF" w:rsidP="00C749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  <w:r w:rsidRPr="00C749BF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 xml:space="preserve">(CHELSA data) </w:t>
            </w:r>
            <w:proofErr w:type="spellStart"/>
            <w:r w:rsidRPr="00C749BF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>Karger</w:t>
            </w:r>
            <w:proofErr w:type="spellEnd"/>
            <w:r w:rsidRPr="00C749BF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 xml:space="preserve"> et al. 2017, 2018</w:t>
            </w:r>
          </w:p>
        </w:tc>
      </w:tr>
      <w:tr w:rsidR="00C749BF" w:rsidRPr="00BB2997" w:rsidTr="008C1AB0">
        <w:trPr>
          <w:trHeight w:val="1144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749BF" w:rsidRPr="00C749BF" w:rsidRDefault="00C749BF" w:rsidP="00C749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749BF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Bio15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:rsidR="00C749BF" w:rsidRPr="00C749BF" w:rsidRDefault="00C749BF" w:rsidP="00C749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proofErr w:type="spellStart"/>
            <w:r w:rsidRPr="00C749BF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precipitation</w:t>
            </w:r>
            <w:proofErr w:type="spellEnd"/>
            <w:r w:rsidRPr="00C749BF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C749BF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seasonality</w:t>
            </w:r>
            <w:proofErr w:type="spellEnd"/>
            <w:r w:rsidRPr="00C749BF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 xml:space="preserve"> 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:rsidR="00C749BF" w:rsidRPr="00C749BF" w:rsidRDefault="00C749BF" w:rsidP="00C749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  <w:r w:rsidRPr="00C749BF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 xml:space="preserve">The Coefficient of Variation is the standard deviation of the monthly precipitation estimates expressed as a percentage of the mean of those estimates (i.e. the annual mean) </w:t>
            </w:r>
          </w:p>
        </w:tc>
        <w:tc>
          <w:tcPr>
            <w:tcW w:w="1134" w:type="dxa"/>
            <w:shd w:val="clear" w:color="auto" w:fill="auto"/>
            <w:hideMark/>
          </w:tcPr>
          <w:p w:rsidR="00C749BF" w:rsidRPr="00C749BF" w:rsidRDefault="00C749BF" w:rsidP="00C749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proofErr w:type="spellStart"/>
            <w:r w:rsidRPr="00C749BF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kg</w:t>
            </w:r>
            <w:proofErr w:type="spellEnd"/>
            <w:r w:rsidRPr="00C749BF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 xml:space="preserve"> m-2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9BF" w:rsidRPr="00C749BF" w:rsidRDefault="00C749BF" w:rsidP="00C749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  <w:r w:rsidRPr="00C749BF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 xml:space="preserve">(CHELSA data) </w:t>
            </w:r>
            <w:proofErr w:type="spellStart"/>
            <w:r w:rsidRPr="00C749BF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>Karger</w:t>
            </w:r>
            <w:proofErr w:type="spellEnd"/>
            <w:r w:rsidRPr="00C749BF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 xml:space="preserve"> et al. 2017, 2018</w:t>
            </w:r>
          </w:p>
        </w:tc>
      </w:tr>
      <w:tr w:rsidR="00C749BF" w:rsidRPr="00BB2997" w:rsidTr="008C1AB0">
        <w:trPr>
          <w:trHeight w:val="765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749BF" w:rsidRPr="00C749BF" w:rsidRDefault="00C749BF" w:rsidP="00C749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749BF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Bio17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:rsidR="00C749BF" w:rsidRPr="00C749BF" w:rsidRDefault="00C749BF" w:rsidP="00C749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  <w:r w:rsidRPr="00C749BF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 xml:space="preserve">mean precipitation amount of the driest quarter 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:rsidR="00C749BF" w:rsidRPr="00C749BF" w:rsidRDefault="00C749BF" w:rsidP="00C749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  <w:r w:rsidRPr="00C749BF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 xml:space="preserve">The driest quarter of the year is determined (to the nearest month) </w:t>
            </w:r>
          </w:p>
        </w:tc>
        <w:tc>
          <w:tcPr>
            <w:tcW w:w="1134" w:type="dxa"/>
            <w:shd w:val="clear" w:color="auto" w:fill="auto"/>
            <w:hideMark/>
          </w:tcPr>
          <w:p w:rsidR="00C749BF" w:rsidRPr="00C749BF" w:rsidRDefault="00C749BF" w:rsidP="00C749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proofErr w:type="spellStart"/>
            <w:r w:rsidRPr="00C749BF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kg</w:t>
            </w:r>
            <w:proofErr w:type="spellEnd"/>
            <w:r w:rsidRPr="00C749BF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 xml:space="preserve"> m-2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9BF" w:rsidRPr="00C749BF" w:rsidRDefault="00C749BF" w:rsidP="00C749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  <w:r w:rsidRPr="00C749BF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 xml:space="preserve">(CHELSA data) </w:t>
            </w:r>
            <w:proofErr w:type="spellStart"/>
            <w:r w:rsidRPr="00C749BF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>Karger</w:t>
            </w:r>
            <w:proofErr w:type="spellEnd"/>
            <w:r w:rsidRPr="00C749BF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 xml:space="preserve"> et al. 2017, 2018</w:t>
            </w:r>
          </w:p>
        </w:tc>
      </w:tr>
      <w:tr w:rsidR="00C749BF" w:rsidRPr="00BB2997" w:rsidTr="008C1AB0">
        <w:trPr>
          <w:trHeight w:val="844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749BF" w:rsidRPr="00C749BF" w:rsidRDefault="00C749BF" w:rsidP="00C749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749BF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Bio18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:rsidR="00C749BF" w:rsidRPr="00C749BF" w:rsidRDefault="00C749BF" w:rsidP="00C749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  <w:r w:rsidRPr="00C749BF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 xml:space="preserve">mean </w:t>
            </w:r>
            <w:proofErr w:type="spellStart"/>
            <w:r w:rsidRPr="00C749BF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>monthyl</w:t>
            </w:r>
            <w:proofErr w:type="spellEnd"/>
            <w:r w:rsidRPr="00C749BF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 xml:space="preserve"> precipitation amount of the warmest quarter 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:rsidR="00C749BF" w:rsidRPr="00C749BF" w:rsidRDefault="00C749BF" w:rsidP="00C749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  <w:r w:rsidRPr="00C749BF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 xml:space="preserve">The warmest quarter of the year is determined (to the nearest month) </w:t>
            </w:r>
          </w:p>
        </w:tc>
        <w:tc>
          <w:tcPr>
            <w:tcW w:w="1134" w:type="dxa"/>
            <w:shd w:val="clear" w:color="auto" w:fill="auto"/>
            <w:hideMark/>
          </w:tcPr>
          <w:p w:rsidR="00C749BF" w:rsidRPr="00C749BF" w:rsidRDefault="00C749BF" w:rsidP="00C749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proofErr w:type="spellStart"/>
            <w:r w:rsidRPr="00C749BF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kg</w:t>
            </w:r>
            <w:proofErr w:type="spellEnd"/>
            <w:r w:rsidRPr="00C749BF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 xml:space="preserve"> m-2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9BF" w:rsidRPr="00C749BF" w:rsidRDefault="00C749BF" w:rsidP="00C749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  <w:r w:rsidRPr="00C749BF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 xml:space="preserve">(CHELSA data) </w:t>
            </w:r>
            <w:proofErr w:type="spellStart"/>
            <w:r w:rsidRPr="00C749BF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>Karger</w:t>
            </w:r>
            <w:proofErr w:type="spellEnd"/>
            <w:r w:rsidRPr="00C749BF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 xml:space="preserve"> et al. 2017, 2018</w:t>
            </w:r>
          </w:p>
        </w:tc>
      </w:tr>
      <w:tr w:rsidR="00C749BF" w:rsidRPr="00BB2997" w:rsidTr="008C1AB0">
        <w:trPr>
          <w:trHeight w:val="852"/>
        </w:trPr>
        <w:tc>
          <w:tcPr>
            <w:tcW w:w="675" w:type="dxa"/>
            <w:shd w:val="clear" w:color="auto" w:fill="auto"/>
            <w:noWrap/>
            <w:vAlign w:val="bottom"/>
            <w:hideMark/>
          </w:tcPr>
          <w:p w:rsidR="00C749BF" w:rsidRPr="00C749BF" w:rsidRDefault="00C749BF" w:rsidP="00C749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749BF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Bio19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:rsidR="00C749BF" w:rsidRPr="00C749BF" w:rsidRDefault="00C749BF" w:rsidP="00C749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  <w:r w:rsidRPr="00C749BF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 xml:space="preserve">mean monthly precipitation amount of the warmest quarter 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:rsidR="00C749BF" w:rsidRPr="00C749BF" w:rsidRDefault="00C749BF" w:rsidP="00C749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  <w:r w:rsidRPr="00C749BF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 xml:space="preserve">The coldest quarter of the year is determined (to the nearest month) </w:t>
            </w:r>
          </w:p>
        </w:tc>
        <w:tc>
          <w:tcPr>
            <w:tcW w:w="1134" w:type="dxa"/>
            <w:shd w:val="clear" w:color="auto" w:fill="auto"/>
            <w:hideMark/>
          </w:tcPr>
          <w:p w:rsidR="00C749BF" w:rsidRPr="00C749BF" w:rsidRDefault="00C749BF" w:rsidP="00C749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proofErr w:type="spellStart"/>
            <w:r w:rsidRPr="00C749BF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kg</w:t>
            </w:r>
            <w:proofErr w:type="spellEnd"/>
            <w:r w:rsidRPr="00C749BF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 xml:space="preserve"> m-2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9BF" w:rsidRPr="00C749BF" w:rsidRDefault="00C749BF" w:rsidP="00C749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</w:pPr>
            <w:r w:rsidRPr="00C749BF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 xml:space="preserve">(CHELSA data) </w:t>
            </w:r>
            <w:proofErr w:type="spellStart"/>
            <w:r w:rsidRPr="00C749BF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>Karger</w:t>
            </w:r>
            <w:proofErr w:type="spellEnd"/>
            <w:r w:rsidRPr="00C749BF">
              <w:rPr>
                <w:rFonts w:ascii="Arial" w:eastAsia="Times New Roman" w:hAnsi="Arial" w:cs="Arial"/>
                <w:sz w:val="20"/>
                <w:szCs w:val="20"/>
                <w:lang w:val="en-US" w:eastAsia="ru-RU"/>
              </w:rPr>
              <w:t xml:space="preserve"> et al. 2017, 2018</w:t>
            </w:r>
          </w:p>
        </w:tc>
      </w:tr>
    </w:tbl>
    <w:p w:rsidR="003B3DAF" w:rsidRDefault="003B3DAF">
      <w:pPr>
        <w:rPr>
          <w:lang w:val="en-US"/>
        </w:rPr>
      </w:pPr>
    </w:p>
    <w:p w:rsidR="00A535A6" w:rsidRDefault="00A535A6">
      <w:pPr>
        <w:rPr>
          <w:lang w:val="en-US"/>
        </w:rPr>
      </w:pPr>
    </w:p>
    <w:sectPr w:rsidR="00A535A6" w:rsidSect="008C1AB0">
      <w:pgSz w:w="11906" w:h="16838"/>
      <w:pgMar w:top="1134" w:right="282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0000000000000000000"/>
    <w:charset w:val="00"/>
    <w:family w:val="roman"/>
    <w:notTrueType/>
    <w:pitch w:val="variable"/>
    <w:sig w:usb0="00000203" w:usb1="00000000" w:usb2="00000000" w:usb3="00000000" w:csb0="00000005" w:csb1="00000000"/>
  </w:font>
  <w:font w:name="Noto Serif CJK S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ohit Devanagar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973"/>
    <w:rsid w:val="00021131"/>
    <w:rsid w:val="00353D75"/>
    <w:rsid w:val="00367FA5"/>
    <w:rsid w:val="003B3DAF"/>
    <w:rsid w:val="00487A06"/>
    <w:rsid w:val="005E43B9"/>
    <w:rsid w:val="007C6E53"/>
    <w:rsid w:val="00877C50"/>
    <w:rsid w:val="008A63C3"/>
    <w:rsid w:val="008C1AB0"/>
    <w:rsid w:val="00921423"/>
    <w:rsid w:val="00A47248"/>
    <w:rsid w:val="00A535A6"/>
    <w:rsid w:val="00A81C41"/>
    <w:rsid w:val="00B02099"/>
    <w:rsid w:val="00BB2997"/>
    <w:rsid w:val="00BF7973"/>
    <w:rsid w:val="00C749BF"/>
    <w:rsid w:val="00DC7880"/>
    <w:rsid w:val="00DD30F0"/>
    <w:rsid w:val="00EE5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Contents">
    <w:name w:val="Table Contents"/>
    <w:basedOn w:val="a"/>
    <w:qFormat/>
    <w:rsid w:val="00A81C41"/>
    <w:pPr>
      <w:suppressLineNumbers/>
      <w:suppressAutoHyphens/>
      <w:spacing w:after="0" w:line="240" w:lineRule="auto"/>
    </w:pPr>
    <w:rPr>
      <w:rFonts w:ascii="Liberation Serif" w:eastAsia="Noto Serif CJK SC" w:hAnsi="Liberation Serif" w:cs="Lohit Devanagari"/>
      <w:kern w:val="2"/>
      <w:sz w:val="24"/>
      <w:szCs w:val="24"/>
      <w:lang w:val="en-US" w:eastAsia="zh-CN" w:bidi="hi-IN"/>
    </w:rPr>
  </w:style>
  <w:style w:type="paragraph" w:styleId="a3">
    <w:name w:val="Normal (Web)"/>
    <w:basedOn w:val="a"/>
    <w:uiPriority w:val="99"/>
    <w:semiHidden/>
    <w:unhideWhenUsed/>
    <w:rsid w:val="00487A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Contents">
    <w:name w:val="Table Contents"/>
    <w:basedOn w:val="a"/>
    <w:qFormat/>
    <w:rsid w:val="00A81C41"/>
    <w:pPr>
      <w:suppressLineNumbers/>
      <w:suppressAutoHyphens/>
      <w:spacing w:after="0" w:line="240" w:lineRule="auto"/>
    </w:pPr>
    <w:rPr>
      <w:rFonts w:ascii="Liberation Serif" w:eastAsia="Noto Serif CJK SC" w:hAnsi="Liberation Serif" w:cs="Lohit Devanagari"/>
      <w:kern w:val="2"/>
      <w:sz w:val="24"/>
      <w:szCs w:val="24"/>
      <w:lang w:val="en-US" w:eastAsia="zh-CN" w:bidi="hi-IN"/>
    </w:rPr>
  </w:style>
  <w:style w:type="paragraph" w:styleId="a3">
    <w:name w:val="Normal (Web)"/>
    <w:basedOn w:val="a"/>
    <w:uiPriority w:val="99"/>
    <w:semiHidden/>
    <w:unhideWhenUsed/>
    <w:rsid w:val="00487A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15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9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0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osov</dc:creator>
  <cp:lastModifiedBy>Vladimir Fedosov</cp:lastModifiedBy>
  <cp:revision>3</cp:revision>
  <dcterms:created xsi:type="dcterms:W3CDTF">2021-11-06T18:27:00Z</dcterms:created>
  <dcterms:modified xsi:type="dcterms:W3CDTF">2021-11-06T18:27:00Z</dcterms:modified>
</cp:coreProperties>
</file>